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4C546B" w14:textId="7B49CDDD" w:rsidR="007D6155" w:rsidRPr="004624C7" w:rsidRDefault="007D6155">
      <w:pPr>
        <w:rPr>
          <w:rFonts w:ascii="Calibri" w:hAnsi="Calibri" w:cs="Calibri"/>
          <w:b/>
          <w:bCs/>
          <w:sz w:val="22"/>
          <w:szCs w:val="22"/>
        </w:rPr>
      </w:pPr>
      <w:r w:rsidRPr="004624C7">
        <w:rPr>
          <w:rFonts w:ascii="Calibri" w:hAnsi="Calibri" w:cs="Calibri"/>
          <w:b/>
          <w:bCs/>
          <w:sz w:val="22"/>
          <w:szCs w:val="22"/>
        </w:rPr>
        <w:t xml:space="preserve">Table 3: </w:t>
      </w:r>
      <w:r w:rsidR="003B0243" w:rsidRPr="004624C7">
        <w:rPr>
          <w:rFonts w:ascii="Calibri" w:hAnsi="Calibri" w:cs="Calibri"/>
          <w:b/>
          <w:bCs/>
          <w:sz w:val="22"/>
          <w:szCs w:val="22"/>
        </w:rPr>
        <w:t xml:space="preserve">Neuron Density </w:t>
      </w:r>
      <w:r w:rsidR="000E3D00" w:rsidRPr="004624C7">
        <w:rPr>
          <w:rFonts w:ascii="Calibri" w:hAnsi="Calibri" w:cs="Calibri"/>
          <w:b/>
          <w:bCs/>
          <w:sz w:val="22"/>
          <w:szCs w:val="22"/>
        </w:rPr>
        <w:t>(</w:t>
      </w:r>
      <w:r w:rsidR="00D76E39">
        <w:rPr>
          <w:rFonts w:ascii="Calibri" w:hAnsi="Calibri" w:cs="Calibri"/>
          <w:b/>
          <w:bCs/>
          <w:sz w:val="22"/>
          <w:szCs w:val="22"/>
        </w:rPr>
        <w:t xml:space="preserve">cells per </w:t>
      </w:r>
      <w:r w:rsidR="000E3D00" w:rsidRPr="004624C7">
        <w:rPr>
          <w:rFonts w:ascii="Calibri" w:hAnsi="Calibri" w:cs="Calibri"/>
          <w:b/>
          <w:bCs/>
          <w:sz w:val="22"/>
          <w:szCs w:val="22"/>
        </w:rPr>
        <w:t>mm</w:t>
      </w:r>
      <w:r w:rsidR="000E3D00" w:rsidRPr="004624C7">
        <w:rPr>
          <w:rFonts w:ascii="Calibri" w:hAnsi="Calibri" w:cs="Calibri"/>
          <w:b/>
          <w:bCs/>
          <w:sz w:val="22"/>
          <w:szCs w:val="22"/>
          <w:vertAlign w:val="superscript"/>
        </w:rPr>
        <w:t>3</w:t>
      </w:r>
      <w:r w:rsidR="000E3D00" w:rsidRPr="004624C7">
        <w:rPr>
          <w:rFonts w:ascii="Calibri" w:hAnsi="Calibri" w:cs="Calibri"/>
          <w:b/>
          <w:bCs/>
          <w:sz w:val="22"/>
          <w:szCs w:val="22"/>
        </w:rPr>
        <w:t>)</w:t>
      </w:r>
      <w:r w:rsidR="00E635C4">
        <w:rPr>
          <w:rFonts w:ascii="Calibri" w:hAnsi="Calibri" w:cs="Calibri"/>
          <w:b/>
          <w:bCs/>
          <w:sz w:val="22"/>
          <w:szCs w:val="22"/>
        </w:rPr>
        <w:t xml:space="preserve"> in </w:t>
      </w:r>
      <w:r w:rsidR="008E4455">
        <w:rPr>
          <w:rFonts w:ascii="Calibri" w:hAnsi="Calibri" w:cs="Calibri"/>
          <w:b/>
          <w:bCs/>
          <w:sz w:val="22"/>
          <w:szCs w:val="22"/>
        </w:rPr>
        <w:t>Dorsolateral Prefrontal Cortex (</w:t>
      </w:r>
      <w:proofErr w:type="spellStart"/>
      <w:r w:rsidR="008E4455">
        <w:rPr>
          <w:rFonts w:ascii="Calibri" w:hAnsi="Calibri" w:cs="Calibri"/>
          <w:b/>
          <w:bCs/>
          <w:sz w:val="22"/>
          <w:szCs w:val="22"/>
        </w:rPr>
        <w:t>dlPFC</w:t>
      </w:r>
      <w:proofErr w:type="spellEnd"/>
      <w:r w:rsidR="008E4455">
        <w:rPr>
          <w:rFonts w:ascii="Calibri" w:hAnsi="Calibri" w:cs="Calibri"/>
          <w:b/>
          <w:bCs/>
          <w:sz w:val="22"/>
          <w:szCs w:val="22"/>
        </w:rPr>
        <w:t>), H</w:t>
      </w:r>
      <w:r w:rsidR="00E635C4">
        <w:rPr>
          <w:rFonts w:ascii="Calibri" w:hAnsi="Calibri" w:cs="Calibri"/>
          <w:b/>
          <w:bCs/>
          <w:sz w:val="22"/>
          <w:szCs w:val="22"/>
        </w:rPr>
        <w:t>ippocampal Regions CA1 and CA3, and Entorhinal Cortex (ENT)</w:t>
      </w:r>
      <w:r w:rsidR="006B4E6E">
        <w:rPr>
          <w:rFonts w:ascii="Calibri" w:hAnsi="Calibri" w:cs="Calibri"/>
          <w:b/>
          <w:bCs/>
          <w:sz w:val="22"/>
          <w:szCs w:val="22"/>
        </w:rPr>
        <w:t>.</w:t>
      </w:r>
    </w:p>
    <w:p w14:paraId="16B7B424" w14:textId="77777777" w:rsidR="007D6155" w:rsidRPr="004624C7" w:rsidRDefault="007D6155">
      <w:pPr>
        <w:rPr>
          <w:rFonts w:ascii="Calibri" w:hAnsi="Calibri" w:cs="Calibri"/>
          <w:sz w:val="22"/>
          <w:szCs w:val="22"/>
        </w:rPr>
      </w:pPr>
    </w:p>
    <w:p w14:paraId="62E95F4F" w14:textId="7554D689" w:rsidR="007D6155" w:rsidRPr="004624C7" w:rsidRDefault="007D6155">
      <w:pPr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____________________________________________________________________________________________________________</w:t>
      </w:r>
    </w:p>
    <w:p w14:paraId="72DD03B3" w14:textId="77777777" w:rsidR="007D6155" w:rsidRPr="004624C7" w:rsidRDefault="007D6155">
      <w:pPr>
        <w:rPr>
          <w:rFonts w:ascii="Calibri" w:hAnsi="Calibri" w:cs="Calibri"/>
          <w:sz w:val="22"/>
          <w:szCs w:val="22"/>
        </w:rPr>
      </w:pPr>
    </w:p>
    <w:p w14:paraId="05BE226A" w14:textId="65050EC7" w:rsidR="007D6155" w:rsidRPr="004624C7" w:rsidRDefault="007D6155">
      <w:pPr>
        <w:rPr>
          <w:rFonts w:ascii="Calibri" w:hAnsi="Calibri" w:cs="Calibri"/>
          <w:b/>
          <w:bCs/>
          <w:sz w:val="22"/>
          <w:szCs w:val="22"/>
        </w:rPr>
      </w:pPr>
      <w:r w:rsidRPr="004624C7">
        <w:rPr>
          <w:rFonts w:ascii="Calibri" w:hAnsi="Calibri" w:cs="Calibri"/>
          <w:b/>
          <w:bCs/>
          <w:sz w:val="22"/>
          <w:szCs w:val="22"/>
        </w:rPr>
        <w:t>Sex</w:t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  <w:t>Age</w:t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proofErr w:type="spellStart"/>
      <w:r w:rsidR="008E4455">
        <w:rPr>
          <w:rFonts w:ascii="Calibri" w:hAnsi="Calibri" w:cs="Calibri"/>
          <w:b/>
          <w:bCs/>
          <w:sz w:val="22"/>
          <w:szCs w:val="22"/>
        </w:rPr>
        <w:t>dlPFC</w:t>
      </w:r>
      <w:proofErr w:type="spellEnd"/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  <w:t>CA</w:t>
      </w:r>
      <w:r w:rsidR="00890FEB">
        <w:rPr>
          <w:rFonts w:ascii="Calibri" w:hAnsi="Calibri" w:cs="Calibri"/>
          <w:b/>
          <w:bCs/>
          <w:sz w:val="22"/>
          <w:szCs w:val="22"/>
        </w:rPr>
        <w:t>1</w:t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  <w:t>CA</w:t>
      </w:r>
      <w:r w:rsidR="00890FEB">
        <w:rPr>
          <w:rFonts w:ascii="Calibri" w:hAnsi="Calibri" w:cs="Calibri"/>
          <w:b/>
          <w:bCs/>
          <w:sz w:val="22"/>
          <w:szCs w:val="22"/>
        </w:rPr>
        <w:t>3</w:t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</w:r>
      <w:r w:rsidRPr="004624C7">
        <w:rPr>
          <w:rFonts w:ascii="Calibri" w:hAnsi="Calibri" w:cs="Calibri"/>
          <w:b/>
          <w:bCs/>
          <w:sz w:val="22"/>
          <w:szCs w:val="22"/>
        </w:rPr>
        <w:tab/>
        <w:t>ENT</w:t>
      </w:r>
    </w:p>
    <w:p w14:paraId="49DE14F0" w14:textId="77777777" w:rsidR="007D6155" w:rsidRPr="004624C7" w:rsidRDefault="007D6155">
      <w:pPr>
        <w:rPr>
          <w:rFonts w:ascii="Calibri" w:hAnsi="Calibri" w:cs="Calibri"/>
          <w:sz w:val="22"/>
          <w:szCs w:val="22"/>
        </w:rPr>
      </w:pPr>
    </w:p>
    <w:p w14:paraId="0A71BDC6" w14:textId="31D2304F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ab/>
        <w:t>7.1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  <w:t>219,603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  <w:t>111,444</w:t>
      </w:r>
      <w:r w:rsidR="00890FEB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73,131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  <w:t>138,086</w:t>
      </w:r>
    </w:p>
    <w:p w14:paraId="20E456EF" w14:textId="784A31EC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ab/>
        <w:t>7.</w:t>
      </w:r>
      <w:r w:rsidR="005F1EC9">
        <w:rPr>
          <w:rFonts w:ascii="Calibri" w:hAnsi="Calibri" w:cs="Calibri"/>
          <w:sz w:val="22"/>
          <w:szCs w:val="22"/>
        </w:rPr>
        <w:t>9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23,846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29,045</w:t>
      </w:r>
      <w:r w:rsidR="00E52F09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64,237</w:t>
      </w:r>
      <w:r w:rsidR="00E52F09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44,221</w:t>
      </w:r>
    </w:p>
    <w:p w14:paraId="22829D8D" w14:textId="516A3593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7.9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183,073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1,949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49,158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4,411</w:t>
      </w:r>
    </w:p>
    <w:p w14:paraId="667ACFB9" w14:textId="72963891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9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10,915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9,390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40,667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  <w:t>151,160</w:t>
      </w:r>
    </w:p>
    <w:p w14:paraId="6AEA3C7B" w14:textId="08050FA9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9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02,965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>128,364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49,416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9,197</w:t>
      </w:r>
    </w:p>
    <w:p w14:paraId="3D66AA02" w14:textId="453678F9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9.0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22,848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6,512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99,590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9,269</w:t>
      </w:r>
    </w:p>
    <w:p w14:paraId="459410BD" w14:textId="7EAD1285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ab/>
        <w:t>9.</w:t>
      </w:r>
      <w:r w:rsidR="005F1EC9">
        <w:rPr>
          <w:rFonts w:ascii="Calibri" w:hAnsi="Calibri" w:cs="Calibri"/>
          <w:sz w:val="22"/>
          <w:szCs w:val="22"/>
        </w:rPr>
        <w:t>2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193,251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46,670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>163,439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  <w:t>146,074</w:t>
      </w:r>
    </w:p>
    <w:p w14:paraId="4F9041AD" w14:textId="50AC6E55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0.4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40,818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2,050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98,428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6,062</w:t>
      </w:r>
    </w:p>
    <w:p w14:paraId="7C7B9C92" w14:textId="3738DF0F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4.</w:t>
      </w:r>
      <w:r w:rsidR="005F1EC9">
        <w:rPr>
          <w:rFonts w:ascii="Calibri" w:hAnsi="Calibri" w:cs="Calibri"/>
          <w:sz w:val="22"/>
          <w:szCs w:val="22"/>
        </w:rPr>
        <w:t>5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24,934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6,033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73,605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37,484</w:t>
      </w:r>
    </w:p>
    <w:p w14:paraId="490F658D" w14:textId="1BD2115A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7.3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29,938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45,060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59,844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45,487</w:t>
      </w:r>
    </w:p>
    <w:p w14:paraId="1467853D" w14:textId="6ED9DB70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F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8.</w:t>
      </w:r>
      <w:r w:rsidR="005F1EC9">
        <w:rPr>
          <w:rFonts w:ascii="Calibri" w:hAnsi="Calibri" w:cs="Calibri"/>
          <w:sz w:val="22"/>
          <w:szCs w:val="22"/>
        </w:rPr>
        <w:t>8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207,609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  <w:t>117,908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60,807</w:t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ab/>
        <w:t>144,367</w:t>
      </w:r>
    </w:p>
    <w:p w14:paraId="7B2657F2" w14:textId="36C4593D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7.8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  <w:t>190,757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29,431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31,905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53,953</w:t>
      </w:r>
    </w:p>
    <w:p w14:paraId="7E3BD2BC" w14:textId="25A05540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4</w:t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3B0243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>228,002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05,649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45,783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  <w:t>151,829</w:t>
      </w:r>
    </w:p>
    <w:p w14:paraId="122BF45F" w14:textId="1F1840AF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</w:t>
      </w:r>
      <w:r w:rsidR="005F1EC9">
        <w:rPr>
          <w:rFonts w:ascii="Calibri" w:hAnsi="Calibri" w:cs="Calibri"/>
          <w:sz w:val="22"/>
          <w:szCs w:val="22"/>
        </w:rPr>
        <w:t>7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186,314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09,114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92,433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  <w:t>128,815</w:t>
      </w:r>
    </w:p>
    <w:p w14:paraId="71CABC39" w14:textId="00764EC6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9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63,965</w:t>
      </w:r>
      <w:r w:rsidR="00E52F09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15,220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42,393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4,476</w:t>
      </w:r>
    </w:p>
    <w:p w14:paraId="63537E0C" w14:textId="55B8A332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8.9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195,810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20,992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84,811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33,390</w:t>
      </w:r>
    </w:p>
    <w:p w14:paraId="41D196AE" w14:textId="1581B193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9.</w:t>
      </w:r>
      <w:r w:rsidR="005F1EC9">
        <w:rPr>
          <w:rFonts w:ascii="Calibri" w:hAnsi="Calibri" w:cs="Calibri"/>
          <w:sz w:val="22"/>
          <w:szCs w:val="22"/>
        </w:rPr>
        <w:t>1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11,161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25,938</w:t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>136,119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51,857</w:t>
      </w:r>
    </w:p>
    <w:p w14:paraId="633D5E72" w14:textId="2B861B36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9.6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21,993</w:t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990067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12,613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68,332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20,865</w:t>
      </w:r>
    </w:p>
    <w:p w14:paraId="4B73C809" w14:textId="434EFF4F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lastRenderedPageBreak/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1.</w:t>
      </w:r>
      <w:r w:rsidR="005F1EC9">
        <w:rPr>
          <w:rFonts w:ascii="Calibri" w:hAnsi="Calibri" w:cs="Calibri"/>
          <w:sz w:val="22"/>
          <w:szCs w:val="22"/>
        </w:rPr>
        <w:t>8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21,927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 xml:space="preserve"> 95,969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24,123</w:t>
      </w:r>
      <w:r w:rsidR="00890FEB">
        <w:rPr>
          <w:rFonts w:ascii="Calibri" w:hAnsi="Calibri" w:cs="Calibri"/>
          <w:sz w:val="22"/>
          <w:szCs w:val="22"/>
        </w:rPr>
        <w:tab/>
      </w:r>
      <w:r w:rsidR="004624C7">
        <w:rPr>
          <w:rFonts w:ascii="Calibri" w:hAnsi="Calibri" w:cs="Calibri"/>
          <w:sz w:val="22"/>
          <w:szCs w:val="22"/>
        </w:rPr>
        <w:tab/>
      </w:r>
      <w:r w:rsidR="000100C1" w:rsidRPr="004624C7">
        <w:rPr>
          <w:rFonts w:ascii="Calibri" w:hAnsi="Calibri" w:cs="Calibri"/>
          <w:sz w:val="22"/>
          <w:szCs w:val="22"/>
        </w:rPr>
        <w:t>161,830</w:t>
      </w:r>
    </w:p>
    <w:p w14:paraId="7F231E3D" w14:textId="41C14EAF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2.7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195,042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53,672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85,196</w:t>
      </w:r>
      <w:r w:rsidR="000100C1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20,286</w:t>
      </w:r>
    </w:p>
    <w:p w14:paraId="07C67125" w14:textId="1F0902D9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4.</w:t>
      </w:r>
      <w:r w:rsidR="00762321">
        <w:rPr>
          <w:rFonts w:ascii="Calibri" w:hAnsi="Calibri" w:cs="Calibri"/>
          <w:sz w:val="22"/>
          <w:szCs w:val="22"/>
        </w:rPr>
        <w:t>8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23,669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40,935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77,795</w:t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ab/>
        <w:t>138,108</w:t>
      </w:r>
    </w:p>
    <w:p w14:paraId="5D6FF620" w14:textId="37BEFD79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5.4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24,931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ab/>
        <w:t>176,743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73,729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42,360</w:t>
      </w:r>
    </w:p>
    <w:p w14:paraId="7AB3C3AE" w14:textId="70BD5D5A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6.</w:t>
      </w:r>
      <w:r w:rsidR="00762321">
        <w:rPr>
          <w:rFonts w:ascii="Calibri" w:hAnsi="Calibri" w:cs="Calibri"/>
          <w:sz w:val="22"/>
          <w:szCs w:val="22"/>
        </w:rPr>
        <w:t>2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15,850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70,511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73,216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58,377</w:t>
      </w:r>
    </w:p>
    <w:p w14:paraId="79DD9A56" w14:textId="3C77B8FA" w:rsidR="0086124F" w:rsidRPr="004624C7" w:rsidRDefault="0086124F" w:rsidP="005911CA">
      <w:pPr>
        <w:spacing w:line="360" w:lineRule="auto"/>
        <w:rPr>
          <w:rFonts w:ascii="Calibri" w:hAnsi="Calibri" w:cs="Calibri"/>
          <w:sz w:val="22"/>
          <w:szCs w:val="22"/>
        </w:rPr>
      </w:pPr>
      <w:r w:rsidRPr="004624C7">
        <w:rPr>
          <w:rFonts w:ascii="Calibri" w:hAnsi="Calibri" w:cs="Calibri"/>
          <w:sz w:val="22"/>
          <w:szCs w:val="22"/>
        </w:rPr>
        <w:t>M</w:t>
      </w:r>
      <w:r w:rsidRPr="004624C7">
        <w:rPr>
          <w:rFonts w:ascii="Calibri" w:hAnsi="Calibri" w:cs="Calibri"/>
          <w:sz w:val="22"/>
          <w:szCs w:val="22"/>
        </w:rPr>
        <w:tab/>
      </w:r>
      <w:r w:rsidR="00BC5F25" w:rsidRPr="004624C7">
        <w:rPr>
          <w:rFonts w:ascii="Calibri" w:hAnsi="Calibri" w:cs="Calibri"/>
          <w:sz w:val="22"/>
          <w:szCs w:val="22"/>
        </w:rPr>
        <w:tab/>
      </w:r>
      <w:r w:rsidRPr="004624C7">
        <w:rPr>
          <w:rFonts w:ascii="Calibri" w:hAnsi="Calibri" w:cs="Calibri"/>
          <w:sz w:val="22"/>
          <w:szCs w:val="22"/>
        </w:rPr>
        <w:t>17.</w:t>
      </w:r>
      <w:r w:rsidR="00762321">
        <w:rPr>
          <w:rFonts w:ascii="Calibri" w:hAnsi="Calibri" w:cs="Calibri"/>
          <w:sz w:val="22"/>
          <w:szCs w:val="22"/>
        </w:rPr>
        <w:t>9</w:t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</w:r>
      <w:r w:rsidR="005204EC" w:rsidRPr="004624C7">
        <w:rPr>
          <w:rFonts w:ascii="Calibri" w:hAnsi="Calibri" w:cs="Calibri"/>
          <w:sz w:val="22"/>
          <w:szCs w:val="22"/>
        </w:rPr>
        <w:tab/>
        <w:t>242,347</w:t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386600" w:rsidRPr="004624C7">
        <w:rPr>
          <w:rFonts w:ascii="Calibri" w:hAnsi="Calibri" w:cs="Calibri"/>
          <w:sz w:val="22"/>
          <w:szCs w:val="22"/>
        </w:rPr>
        <w:tab/>
      </w:r>
      <w:r w:rsidR="00E52F09" w:rsidRPr="004624C7">
        <w:rPr>
          <w:rFonts w:ascii="Calibri" w:hAnsi="Calibri" w:cs="Calibri"/>
          <w:sz w:val="22"/>
          <w:szCs w:val="22"/>
        </w:rPr>
        <w:t>140,311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  <w:t>156,254</w:t>
      </w:r>
      <w:r w:rsidR="00C2615D" w:rsidRPr="004624C7">
        <w:rPr>
          <w:rFonts w:ascii="Calibri" w:hAnsi="Calibri" w:cs="Calibri"/>
          <w:sz w:val="22"/>
          <w:szCs w:val="22"/>
        </w:rPr>
        <w:tab/>
      </w:r>
      <w:r w:rsidR="00890FEB">
        <w:rPr>
          <w:rFonts w:ascii="Calibri" w:hAnsi="Calibri" w:cs="Calibri"/>
          <w:sz w:val="22"/>
          <w:szCs w:val="22"/>
        </w:rPr>
        <w:tab/>
      </w:r>
      <w:r w:rsidR="00C2615D" w:rsidRPr="004624C7">
        <w:rPr>
          <w:rFonts w:ascii="Calibri" w:hAnsi="Calibri" w:cs="Calibri"/>
          <w:sz w:val="22"/>
          <w:szCs w:val="22"/>
        </w:rPr>
        <w:t>112,763</w:t>
      </w:r>
    </w:p>
    <w:p w14:paraId="6DC2B573" w14:textId="77777777" w:rsidR="005911CA" w:rsidRPr="004624C7" w:rsidRDefault="005911CA">
      <w:pPr>
        <w:spacing w:line="360" w:lineRule="auto"/>
        <w:rPr>
          <w:rFonts w:ascii="Calibri" w:hAnsi="Calibri" w:cs="Calibri"/>
          <w:sz w:val="22"/>
          <w:szCs w:val="22"/>
        </w:rPr>
      </w:pPr>
    </w:p>
    <w:sectPr w:rsidR="005911CA" w:rsidRPr="004624C7" w:rsidSect="0086124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124F"/>
    <w:rsid w:val="000100C1"/>
    <w:rsid w:val="000137E6"/>
    <w:rsid w:val="000213DF"/>
    <w:rsid w:val="000C245C"/>
    <w:rsid w:val="000E33FD"/>
    <w:rsid w:val="000E3D00"/>
    <w:rsid w:val="001700E3"/>
    <w:rsid w:val="00214F57"/>
    <w:rsid w:val="00386600"/>
    <w:rsid w:val="003B0243"/>
    <w:rsid w:val="004624C7"/>
    <w:rsid w:val="005204EC"/>
    <w:rsid w:val="005677A1"/>
    <w:rsid w:val="005911CA"/>
    <w:rsid w:val="005A47F5"/>
    <w:rsid w:val="005B45A4"/>
    <w:rsid w:val="005F1EC9"/>
    <w:rsid w:val="006B4E6E"/>
    <w:rsid w:val="00762321"/>
    <w:rsid w:val="007D6155"/>
    <w:rsid w:val="0086124F"/>
    <w:rsid w:val="00890FEB"/>
    <w:rsid w:val="008E4455"/>
    <w:rsid w:val="00990067"/>
    <w:rsid w:val="00A51523"/>
    <w:rsid w:val="00B433C2"/>
    <w:rsid w:val="00BC0CA0"/>
    <w:rsid w:val="00BC5F25"/>
    <w:rsid w:val="00C2615D"/>
    <w:rsid w:val="00D516C5"/>
    <w:rsid w:val="00D76E39"/>
    <w:rsid w:val="00DA002A"/>
    <w:rsid w:val="00DE5C71"/>
    <w:rsid w:val="00E52F09"/>
    <w:rsid w:val="00E63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C87D91"/>
  <w15:chartTrackingRefBased/>
  <w15:docId w15:val="{33717D28-6098-4146-AB0F-44C54EC5A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12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12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12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12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12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124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124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124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124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12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12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12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12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12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12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12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12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12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12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12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124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12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124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12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12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12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12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12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124F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0137E6"/>
  </w:style>
  <w:style w:type="character" w:styleId="CommentReference">
    <w:name w:val="annotation reference"/>
    <w:basedOn w:val="DefaultParagraphFont"/>
    <w:uiPriority w:val="99"/>
    <w:semiHidden/>
    <w:unhideWhenUsed/>
    <w:rsid w:val="000137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37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37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37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37E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2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nah Boyen</dc:creator>
  <cp:keywords/>
  <dc:description/>
  <cp:lastModifiedBy>Phillips, Kimberley</cp:lastModifiedBy>
  <cp:revision>14</cp:revision>
  <dcterms:created xsi:type="dcterms:W3CDTF">2025-01-24T17:34:00Z</dcterms:created>
  <dcterms:modified xsi:type="dcterms:W3CDTF">2025-09-14T14:13:00Z</dcterms:modified>
</cp:coreProperties>
</file>